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Recovery studies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 = 6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75"/>
        <w:gridCol w:w="1311"/>
        <w:gridCol w:w="1309"/>
        <w:gridCol w:w="1509"/>
        <w:gridCol w:w="1333"/>
        <w:gridCol w:w="946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ype of sample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spiked [%]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oretical [ng/spot] 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erimental [ng/spot] 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 [%]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RSD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biothri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ls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2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Robustness testing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6)</w:t>
      </w:r>
      <w:r>
        <w:rPr/>
        <w:t>.</w:t>
      </w:r>
    </w:p>
    <w:tbl>
      <w:tblPr>
        <w:tblW w:w="957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394"/>
        <w:gridCol w:w="4093"/>
        <w:gridCol w:w="1843"/>
        <w:gridCol w:w="1246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% yield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RS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ermethrin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waveleng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phase composi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spotting to chromatograph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chromatography to scann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TLC plate activ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e of TLC pla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temperat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ermethrin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waveleng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phase composi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spotting to chromatograph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chromatography to scann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TLC plate activ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e of TLC pla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temperat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biothrin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waveleng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phase composi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spotting to chromatograph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chromatography to scann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TLC plate activ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e of TLC pla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temperat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cypermethrin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waveleng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phase composi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spotting to chromatograph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chromatography to scann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of TLC plate activ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e of TLC pla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of temperat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)</w:t>
      </w:r>
      <w:r>
        <w:rPr>
          <w:rFonts w:cs="Times New Roman" w:ascii="Times New Roman" w:hAnsi="Times New Roman"/>
          <w:sz w:val="24"/>
          <w:szCs w:val="24"/>
        </w:rPr>
        <w:t>Average of three concentrations 300, 600 and 1200 ng per spo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Analysis of variance (ANOVA) of robustness factor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2394"/>
        <w:gridCol w:w="2394"/>
      </w:tblGrid>
      <w:tr>
        <w:trPr>
          <w:trHeight w:val="390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% Recovery ± S.D.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calculated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-table (ν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, ν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nning Wavelengt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3.82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2,33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bile P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4.19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1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(3,44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form Spotting to Chromatograph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3.016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4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2,33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from Chromatography to Scann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3.08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2,33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3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1.30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2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2,3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P=0.05, 95% confidence limi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75605" cy="7675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Figure 1.</w:t>
      </w:r>
      <w:r>
        <w:rPr>
          <w:rFonts w:cs="Times New Roman" w:ascii="Times New Roman" w:hAnsi="Times New Roman"/>
          <w:sz w:val="24"/>
          <w:szCs w:val="24"/>
        </w:rPr>
        <w:t xml:space="preserve"> Standard calibration curves. A =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permethrin, B =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</w:rPr>
        <w:t>-permethrin, C = esbiothrin, D = alpha-cypermethrin, and A′, B′, C′, &amp; D′ are residual linearity tests, respectively.</w:t>
      </w:r>
    </w:p>
    <w:p>
      <w:pPr>
        <w:pStyle w:val="Normal"/>
        <w:rPr/>
      </w:pPr>
      <w:r>
        <w:rPr/>
        <w:drawing>
          <wp:inline distT="0" distB="0" distL="0" distR="0">
            <wp:extent cx="5934075" cy="4060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2.</w:t>
      </w:r>
      <w:r>
        <w:rPr>
          <w:rFonts w:cs="Times New Roman" w:ascii="Times New Roman" w:hAnsi="Times New Roman"/>
          <w:sz w:val="24"/>
          <w:szCs w:val="24"/>
        </w:rPr>
        <w:t xml:space="preserve"> Polynomial (solid line) and power (dotted line) regression lines, A =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permethrin, B =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</w:rPr>
        <w:t>-permethrin, C = esbiothrin and D = alpha-cypermethrin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61569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205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3.</w:t>
      </w:r>
      <w:r>
        <w:rPr>
          <w:rFonts w:cs="Times New Roman" w:ascii="Times New Roman" w:hAnsi="Times New Roman"/>
          <w:sz w:val="24"/>
          <w:szCs w:val="24"/>
        </w:rPr>
        <w:t xml:space="preserve"> Overlay spectra of standard and sample in absorption mode in the UV range, taken on the CAMAG TLC scanner 3. A =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permethrin, B =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</w:rPr>
        <w:t>-permethrin, C = esbiothrin, D = alpha-cypermethr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9:02:00Z</dcterms:created>
  <dc:creator>shoiab</dc:creator>
  <dc:description/>
  <cp:keywords/>
  <dc:language>en-US</dc:language>
  <cp:lastModifiedBy>shoiab</cp:lastModifiedBy>
  <dcterms:modified xsi:type="dcterms:W3CDTF">2012-08-24T08:21:00Z</dcterms:modified>
  <cp:revision>20</cp:revision>
  <dc:subject/>
  <dc:title/>
</cp:coreProperties>
</file>